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47D" w:rsidRPr="00F25D29" w:rsidRDefault="0004347D" w:rsidP="0004347D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100640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956C90" w:rsidRPr="00EA0263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956C90">
        <w:rPr>
          <w:rFonts w:ascii="Times New Roman" w:hAnsi="Times New Roman" w:cs="Times New Roman" w:hint="eastAsia"/>
          <w:b/>
          <w:szCs w:val="21"/>
        </w:rPr>
        <w:t>3</w:t>
      </w:r>
      <w:r w:rsidR="00E45345">
        <w:rPr>
          <w:rFonts w:ascii="Times New Roman" w:hAnsi="Times New Roman" w:cs="Times New Roman" w:hint="eastAsia"/>
          <w:b/>
          <w:szCs w:val="21"/>
        </w:rPr>
        <w:t>8</w:t>
      </w:r>
      <w:r w:rsidR="00FF4BA8">
        <w:rPr>
          <w:rFonts w:ascii="Times New Roman" w:hAnsi="Times New Roman" w:cs="Times New Roman"/>
          <w:b/>
          <w:szCs w:val="21"/>
        </w:rPr>
        <w:t xml:space="preserve">  </w:t>
      </w:r>
      <w:r w:rsidR="00100640" w:rsidRPr="00100640">
        <w:rPr>
          <w:rFonts w:ascii="Times New Roman" w:hAnsi="Times New Roman" w:cs="Times New Roman"/>
          <w:b/>
          <w:szCs w:val="21"/>
        </w:rPr>
        <w:t>Cross</w:t>
      </w:r>
      <w:proofErr w:type="gramEnd"/>
      <w:r w:rsidR="00100640" w:rsidRPr="00100640">
        <w:rPr>
          <w:rFonts w:ascii="Times New Roman" w:hAnsi="Times New Roman" w:cs="Times New Roman"/>
          <w:b/>
          <w:szCs w:val="21"/>
        </w:rPr>
        <w:t xml:space="preserve">-species comparison of </w:t>
      </w:r>
      <w:r w:rsidR="00AA6BFF">
        <w:rPr>
          <w:rFonts w:ascii="Times New Roman" w:hAnsi="Times New Roman" w:cs="Times New Roman"/>
          <w:b/>
          <w:szCs w:val="21"/>
        </w:rPr>
        <w:t>number</w:t>
      </w:r>
      <w:bookmarkStart w:id="0" w:name="_GoBack"/>
      <w:bookmarkEnd w:id="0"/>
      <w:r w:rsidR="00100640" w:rsidRPr="00100640">
        <w:rPr>
          <w:rFonts w:ascii="Times New Roman" w:hAnsi="Times New Roman" w:cs="Times New Roman"/>
          <w:b/>
          <w:szCs w:val="21"/>
        </w:rPr>
        <w:t xml:space="preserve"> of oil-related gene families</w:t>
      </w:r>
    </w:p>
    <w:tbl>
      <w:tblPr>
        <w:tblW w:w="84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383"/>
        <w:gridCol w:w="1241"/>
        <w:gridCol w:w="1275"/>
        <w:gridCol w:w="993"/>
      </w:tblGrid>
      <w:tr w:rsidR="0004347D" w:rsidRPr="00F25D29" w:rsidTr="00FF4BA8">
        <w:trPr>
          <w:trHeight w:val="282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V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J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curcas</w:t>
            </w:r>
            <w:proofErr w:type="spellEnd"/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R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communis</w:t>
            </w:r>
            <w:proofErr w:type="spellEnd"/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A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thalia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S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indicum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F4BA8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G.</w:t>
            </w:r>
            <w:r w:rsidR="00456788" w:rsidRPr="00FF4BA8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r w:rsidRPr="00FF4BA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max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KAS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</w:tr>
      <w:tr w:rsidR="0004347D" w:rsidRPr="00F25D29" w:rsidTr="00FF4BA8">
        <w:trPr>
          <w:trHeight w:val="145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KAR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AD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AR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TA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TB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AD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D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D3/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D</w:t>
            </w:r>
            <w:r w:rsid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x</w:t>
            </w:r>
            <w:proofErr w:type="spellEnd"/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/FAH1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ACS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AG-CP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DC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P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P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P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D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G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LE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D91CFE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D91CF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EPC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04347D" w:rsidRPr="00F25D29" w:rsidTr="00FF4BA8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0</w:t>
            </w:r>
          </w:p>
        </w:tc>
      </w:tr>
    </w:tbl>
    <w:p w:rsidR="0004347D" w:rsidRPr="00F25D29" w:rsidRDefault="0004347D" w:rsidP="0004347D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04347D" w:rsidRPr="00F25D29" w:rsidRDefault="0004347D" w:rsidP="0004347D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</w:p>
    <w:p w:rsidR="0004347D" w:rsidRPr="00F25D29" w:rsidRDefault="0004347D" w:rsidP="0004347D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</w:p>
    <w:p w:rsidR="00B43130" w:rsidRDefault="00B43130"/>
    <w:sectPr w:rsidR="00B43130" w:rsidSect="00554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4689" w:rsidRDefault="00C44689" w:rsidP="00956C90">
      <w:r>
        <w:separator/>
      </w:r>
    </w:p>
  </w:endnote>
  <w:endnote w:type="continuationSeparator" w:id="0">
    <w:p w:rsidR="00C44689" w:rsidRDefault="00C44689" w:rsidP="00956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4689" w:rsidRDefault="00C44689" w:rsidP="00956C90">
      <w:r>
        <w:separator/>
      </w:r>
    </w:p>
  </w:footnote>
  <w:footnote w:type="continuationSeparator" w:id="0">
    <w:p w:rsidR="00C44689" w:rsidRDefault="00C44689" w:rsidP="00956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347D"/>
    <w:rsid w:val="0004347D"/>
    <w:rsid w:val="00100640"/>
    <w:rsid w:val="00456788"/>
    <w:rsid w:val="00554EE6"/>
    <w:rsid w:val="008023E8"/>
    <w:rsid w:val="00816406"/>
    <w:rsid w:val="0088693D"/>
    <w:rsid w:val="008C0D9E"/>
    <w:rsid w:val="00956C90"/>
    <w:rsid w:val="009720E9"/>
    <w:rsid w:val="009D33B1"/>
    <w:rsid w:val="00AA1D30"/>
    <w:rsid w:val="00AA6BFF"/>
    <w:rsid w:val="00B43130"/>
    <w:rsid w:val="00B907A1"/>
    <w:rsid w:val="00C44689"/>
    <w:rsid w:val="00D91CFE"/>
    <w:rsid w:val="00E45345"/>
    <w:rsid w:val="00EA0263"/>
    <w:rsid w:val="00FF4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A44F2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347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56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56C9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56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56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